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11023" w:type="dxa"/>
        <w:tblLook w:val="04A0"/>
      </w:tblPr>
      <w:tblGrid>
        <w:gridCol w:w="1809"/>
        <w:gridCol w:w="4253"/>
        <w:gridCol w:w="141"/>
        <w:gridCol w:w="4820"/>
      </w:tblGrid>
      <w:tr w:rsidR="003F0E1E" w:rsidRPr="003012A0" w:rsidTr="003012A0">
        <w:trPr>
          <w:cnfStyle w:val="1000000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Gene name</w:t>
            </w:r>
          </w:p>
        </w:tc>
        <w:tc>
          <w:tcPr>
            <w:tcW w:w="4394" w:type="dxa"/>
            <w:gridSpan w:val="2"/>
          </w:tcPr>
          <w:p w:rsidR="003F0E1E" w:rsidRPr="003012A0" w:rsidRDefault="00E411A2" w:rsidP="003012A0">
            <w:pPr>
              <w:jc w:val="left"/>
              <w:cnfStyle w:val="100000000000"/>
              <w:rPr>
                <w:color w:val="000000" w:themeColor="text1"/>
              </w:rPr>
            </w:pPr>
            <w:r w:rsidRPr="003012A0">
              <w:rPr>
                <w:rFonts w:hint="eastAsia"/>
                <w:color w:val="000000" w:themeColor="text1"/>
              </w:rPr>
              <w:t>Primers for cloning (5</w:t>
            </w:r>
            <w:proofErr w:type="gramStart"/>
            <w:r w:rsidR="006D726C" w:rsidRPr="003012A0">
              <w:rPr>
                <w:color w:val="000000" w:themeColor="text1"/>
              </w:rPr>
              <w:t>’</w:t>
            </w:r>
            <w:proofErr w:type="gramEnd"/>
            <w:r w:rsidRPr="003012A0">
              <w:rPr>
                <w:rFonts w:hint="eastAsia"/>
                <w:color w:val="000000" w:themeColor="text1"/>
              </w:rPr>
              <w:t>–</w:t>
            </w:r>
            <w:r w:rsidRPr="003012A0">
              <w:rPr>
                <w:rFonts w:hint="eastAsia"/>
                <w:color w:val="000000" w:themeColor="text1"/>
              </w:rPr>
              <w:t>3</w:t>
            </w:r>
            <w:proofErr w:type="gramStart"/>
            <w:r w:rsidR="006D726C" w:rsidRPr="003012A0">
              <w:rPr>
                <w:color w:val="000000" w:themeColor="text1"/>
              </w:rPr>
              <w:t>’</w:t>
            </w:r>
            <w:proofErr w:type="gramEnd"/>
            <w:r w:rsidRPr="003012A0">
              <w:rPr>
                <w:rFonts w:hint="eastAsia"/>
                <w:color w:val="000000" w:themeColor="text1"/>
              </w:rPr>
              <w:t xml:space="preserve"> )</w:t>
            </w:r>
          </w:p>
        </w:tc>
        <w:tc>
          <w:tcPr>
            <w:tcW w:w="4820" w:type="dxa"/>
          </w:tcPr>
          <w:p w:rsidR="003F0E1E" w:rsidRPr="003012A0" w:rsidRDefault="00E411A2" w:rsidP="003012A0">
            <w:pPr>
              <w:jc w:val="left"/>
              <w:cnfStyle w:val="100000000000"/>
              <w:rPr>
                <w:color w:val="000000" w:themeColor="text1"/>
              </w:rPr>
            </w:pPr>
            <w:r w:rsidRPr="003012A0">
              <w:rPr>
                <w:rFonts w:hint="eastAsia"/>
                <w:color w:val="000000" w:themeColor="text1"/>
              </w:rPr>
              <w:t xml:space="preserve">Primers for </w:t>
            </w:r>
            <w:proofErr w:type="spellStart"/>
            <w:r w:rsidRPr="003012A0">
              <w:rPr>
                <w:rFonts w:hint="eastAsia"/>
                <w:color w:val="000000" w:themeColor="text1"/>
              </w:rPr>
              <w:t>qRT</w:t>
            </w:r>
            <w:proofErr w:type="spellEnd"/>
            <w:r w:rsidRPr="003012A0">
              <w:rPr>
                <w:rFonts w:hint="eastAsia"/>
                <w:color w:val="000000" w:themeColor="text1"/>
              </w:rPr>
              <w:t>-PCR (5</w:t>
            </w:r>
            <w:proofErr w:type="gramStart"/>
            <w:r w:rsidR="006D726C" w:rsidRPr="003012A0">
              <w:rPr>
                <w:color w:val="000000" w:themeColor="text1"/>
              </w:rPr>
              <w:t>’</w:t>
            </w:r>
            <w:proofErr w:type="gramEnd"/>
            <w:r w:rsidRPr="003012A0">
              <w:rPr>
                <w:rFonts w:hint="eastAsia"/>
                <w:color w:val="000000" w:themeColor="text1"/>
              </w:rPr>
              <w:t>–</w:t>
            </w:r>
            <w:r w:rsidRPr="003012A0">
              <w:rPr>
                <w:rFonts w:hint="eastAsia"/>
                <w:color w:val="000000" w:themeColor="text1"/>
              </w:rPr>
              <w:t>3</w:t>
            </w:r>
            <w:proofErr w:type="gramStart"/>
            <w:r w:rsidR="006D726C" w:rsidRPr="003012A0">
              <w:rPr>
                <w:color w:val="000000" w:themeColor="text1"/>
              </w:rPr>
              <w:t>’</w:t>
            </w:r>
            <w:proofErr w:type="gramEnd"/>
            <w:r w:rsidRPr="003012A0">
              <w:rPr>
                <w:rFonts w:hint="eastAsia"/>
                <w:color w:val="000000" w:themeColor="text1"/>
              </w:rPr>
              <w:t>)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</w:t>
            </w:r>
          </w:p>
        </w:tc>
        <w:tc>
          <w:tcPr>
            <w:tcW w:w="4253" w:type="dxa"/>
          </w:tcPr>
          <w:p w:rsidR="0065709B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="0065709B" w:rsidRPr="003012A0">
              <w:rPr>
                <w:color w:val="000000" w:themeColor="text1"/>
              </w:rPr>
              <w:t>ATGGCCATAGCCGTGCTGC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  <w:p w:rsidR="003F0E1E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="0065709B" w:rsidRPr="003012A0">
              <w:rPr>
                <w:color w:val="000000" w:themeColor="text1"/>
              </w:rPr>
              <w:t>CTAGTACGGCGTGGCTGTTGTTG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</w:tc>
        <w:tc>
          <w:tcPr>
            <w:tcW w:w="4961" w:type="dxa"/>
            <w:gridSpan w:val="2"/>
          </w:tcPr>
          <w:p w:rsidR="004E14F0" w:rsidRPr="003012A0" w:rsidRDefault="004E14F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ACTCAAAAGCCCGAGGACGT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3'</w:t>
            </w:r>
          </w:p>
          <w:p w:rsidR="003F0E1E" w:rsidRPr="003012A0" w:rsidRDefault="004E14F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GAACCAGTAACCAGGGAAGG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2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4E14F0" w:rsidRPr="003012A0" w:rsidRDefault="004E14F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GTAAATGGTGTGGCGTT  3'</w:t>
            </w:r>
          </w:p>
          <w:p w:rsidR="003F0E1E" w:rsidRPr="003012A0" w:rsidRDefault="004E14F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ATGATTGTGGCAGAAAGAGG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3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4E14F0" w:rsidRPr="003012A0" w:rsidRDefault="004E14F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GGTGACAAGATGGGAAGGA  3'</w:t>
            </w:r>
          </w:p>
          <w:p w:rsidR="003F0E1E" w:rsidRPr="003012A0" w:rsidRDefault="004E14F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ATTGTGGCAGAAAGAGGGTAG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4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CF41AB" w:rsidRPr="003012A0" w:rsidRDefault="00CF41AB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CACCGACGCATACGATC  3'</w:t>
            </w:r>
          </w:p>
          <w:p w:rsidR="003F0E1E" w:rsidRPr="003012A0" w:rsidRDefault="00CF41AB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AAGCCAGCCGAAGACC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5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4C07A9" w:rsidRPr="003012A0" w:rsidRDefault="004C07A9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GCCTTTACTACTACGACCCT  3'</w:t>
            </w:r>
          </w:p>
          <w:p w:rsidR="003F0E1E" w:rsidRPr="003012A0" w:rsidRDefault="004C07A9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TCCGAACAGAGCAACCC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6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557FFD" w:rsidRPr="003012A0" w:rsidRDefault="00557FF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CTTCTTCAGGTTTTGGTTAGGG  3'</w:t>
            </w:r>
          </w:p>
          <w:p w:rsidR="003F0E1E" w:rsidRPr="003012A0" w:rsidRDefault="00557FF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GAGTCATTTTGTTGGCGTA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7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EA3EDD" w:rsidRPr="003012A0" w:rsidRDefault="00EA3EDD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TCCCAGCAAGGTTGAGGT  3'</w:t>
            </w:r>
          </w:p>
          <w:p w:rsidR="003F0E1E" w:rsidRPr="003012A0" w:rsidRDefault="00EA3EDD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GCCGAAGAAGTTGATGACG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8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7032F5" w:rsidRPr="003012A0" w:rsidRDefault="007032F5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GGTGACAAGATGGGAAGGA  3'</w:t>
            </w:r>
          </w:p>
          <w:p w:rsidR="003F0E1E" w:rsidRPr="003012A0" w:rsidRDefault="007032F5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AACGAGGCCGCAGAGATGA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9</w:t>
            </w:r>
          </w:p>
        </w:tc>
        <w:tc>
          <w:tcPr>
            <w:tcW w:w="4253" w:type="dxa"/>
          </w:tcPr>
          <w:p w:rsidR="00016551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="00016551" w:rsidRPr="003012A0">
              <w:rPr>
                <w:color w:val="000000" w:themeColor="text1"/>
              </w:rPr>
              <w:t>ATGGCTAGAGAGCAATTGGGAGTG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  <w:p w:rsidR="003F0E1E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="00016551" w:rsidRPr="003012A0">
              <w:rPr>
                <w:color w:val="000000" w:themeColor="text1"/>
              </w:rPr>
              <w:t>TCAAACTGGAACGGTTCTAGCAGAA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</w:tc>
        <w:tc>
          <w:tcPr>
            <w:tcW w:w="4961" w:type="dxa"/>
            <w:gridSpan w:val="2"/>
          </w:tcPr>
          <w:p w:rsidR="00BF790B" w:rsidRPr="003012A0" w:rsidRDefault="00BF790B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GACCTAACTCACCCAAAAC  3'</w:t>
            </w:r>
          </w:p>
          <w:p w:rsidR="003F0E1E" w:rsidRPr="003012A0" w:rsidRDefault="00BF790B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GACGCAACGGAGCATAAA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0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000017" w:rsidRPr="003012A0" w:rsidRDefault="0000001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CCTTACCACCACTGGATTAGA  3'</w:t>
            </w:r>
          </w:p>
          <w:p w:rsidR="003F0E1E" w:rsidRPr="003012A0" w:rsidRDefault="0000001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ACTGGCACAACAAACG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1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7D1C26" w:rsidRPr="003012A0" w:rsidRDefault="007D1C26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GGTGGTGGCTATTGTGGT  3'</w:t>
            </w:r>
          </w:p>
          <w:p w:rsidR="003F0E1E" w:rsidRPr="003012A0" w:rsidRDefault="007D1C26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CGCCTTGCTTTGATCCTT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2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9E5110" w:rsidRPr="003012A0" w:rsidRDefault="009E511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GTTTGCCTCATAATGTTTCG  3'</w:t>
            </w:r>
          </w:p>
          <w:p w:rsidR="003F0E1E" w:rsidRPr="003012A0" w:rsidRDefault="009E511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ATAAGGACCATGCCGTAGA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3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013A8A" w:rsidRPr="003012A0" w:rsidRDefault="00013A8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TGGACACTAAAAGAAAACCGAG  3'</w:t>
            </w:r>
          </w:p>
          <w:p w:rsidR="003F0E1E" w:rsidRPr="003012A0" w:rsidRDefault="00013A8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TACTGAAATCCGAAAGCAC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1;14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895F53" w:rsidRPr="003012A0" w:rsidRDefault="00895F53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CGGACTATCTGTGGAGGAT  3'</w:t>
            </w:r>
          </w:p>
          <w:p w:rsidR="003F0E1E" w:rsidRPr="003012A0" w:rsidRDefault="00895F53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AACAAGGGCGGTGTAACG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2;1</w:t>
            </w:r>
          </w:p>
        </w:tc>
        <w:tc>
          <w:tcPr>
            <w:tcW w:w="4253" w:type="dxa"/>
          </w:tcPr>
          <w:p w:rsidR="00850F0A" w:rsidRPr="003012A0" w:rsidRDefault="00850F0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GATTCCTTCTTACTGCCTATCTT  3'</w:t>
            </w:r>
          </w:p>
          <w:p w:rsidR="003F0E1E" w:rsidRPr="003012A0" w:rsidRDefault="00850F0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TCATAAAATATAAGACAAAAGCTTGGT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3'</w:t>
            </w:r>
          </w:p>
        </w:tc>
        <w:tc>
          <w:tcPr>
            <w:tcW w:w="4961" w:type="dxa"/>
            <w:gridSpan w:val="2"/>
          </w:tcPr>
          <w:p w:rsidR="0034686C" w:rsidRPr="003012A0" w:rsidRDefault="0034686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TCGGTGGTTCTATTTGCTTC  3'</w:t>
            </w:r>
          </w:p>
          <w:p w:rsidR="003F0E1E" w:rsidRPr="003012A0" w:rsidRDefault="0034686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CCTCACGGTTTCTGCTCTAACTCTA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2;2</w:t>
            </w:r>
          </w:p>
        </w:tc>
        <w:tc>
          <w:tcPr>
            <w:tcW w:w="4253" w:type="dxa"/>
          </w:tcPr>
          <w:p w:rsidR="00716E3C" w:rsidRPr="003012A0" w:rsidRDefault="00716E3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GACTCCTTCCTACTGCTTATCTT  3'</w:t>
            </w:r>
          </w:p>
          <w:p w:rsidR="003F0E1E" w:rsidRPr="003012A0" w:rsidRDefault="00716E3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TCACAAAATATAAGATAAAAGCTTGGT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3'</w:t>
            </w:r>
          </w:p>
        </w:tc>
        <w:tc>
          <w:tcPr>
            <w:tcW w:w="4961" w:type="dxa"/>
            <w:gridSpan w:val="2"/>
          </w:tcPr>
          <w:p w:rsidR="0081658E" w:rsidRPr="003012A0" w:rsidRDefault="0081658E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AATGATGTCTCCAACGCAATA  3'</w:t>
            </w:r>
          </w:p>
          <w:p w:rsidR="003F0E1E" w:rsidRPr="003012A0" w:rsidRDefault="0081658E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AATAACAATCTCCGCTCCAC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1</w:t>
            </w:r>
          </w:p>
        </w:tc>
        <w:tc>
          <w:tcPr>
            <w:tcW w:w="4253" w:type="dxa"/>
          </w:tcPr>
          <w:p w:rsidR="003F0E1E" w:rsidRPr="003012A0" w:rsidRDefault="00327A4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TGGCAGATCCACTCAGCAACTCTC  3'</w:t>
            </w:r>
          </w:p>
          <w:p w:rsidR="002632D9" w:rsidRPr="003012A0" w:rsidRDefault="002632D9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TCAAGACTTCGCAACCTCGATGGCG  3'</w:t>
            </w:r>
          </w:p>
        </w:tc>
        <w:tc>
          <w:tcPr>
            <w:tcW w:w="4961" w:type="dxa"/>
            <w:gridSpan w:val="2"/>
          </w:tcPr>
          <w:p w:rsidR="006E3330" w:rsidRPr="003012A0" w:rsidRDefault="006E333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CTGGGCTGGTTACAGTGTTCAGG  3'</w:t>
            </w:r>
          </w:p>
          <w:p w:rsidR="003F0E1E" w:rsidRPr="003012A0" w:rsidRDefault="006E333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 xml:space="preserve">GACGGCTTCCATAGGACAGAGGG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2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A5362E" w:rsidRPr="003012A0" w:rsidRDefault="00A5362E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CATCTCGCAATCACGCCACT  3'</w:t>
            </w:r>
          </w:p>
          <w:p w:rsidR="003F0E1E" w:rsidRPr="003012A0" w:rsidRDefault="00A5362E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GCAGCCACCCTGAACACCA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3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C55E52" w:rsidRPr="003012A0" w:rsidRDefault="00C55E5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CCCTAGACCTAAGAGCGAGTGC  3'</w:t>
            </w:r>
          </w:p>
          <w:p w:rsidR="003F0E1E" w:rsidRPr="003012A0" w:rsidRDefault="00C55E5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CAAGATTGTCAGCAGGATGAGATA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4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820170" w:rsidRPr="003012A0" w:rsidRDefault="0082017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ACACGACACGGGTTGAAGGAA  3'</w:t>
            </w:r>
          </w:p>
          <w:p w:rsidR="003F0E1E" w:rsidRPr="003012A0" w:rsidRDefault="005B4B9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="00820170" w:rsidRPr="003012A0">
              <w:rPr>
                <w:color w:val="000000" w:themeColor="text1"/>
              </w:rPr>
              <w:t>GTAGCGCCAGCACTGAGCAT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5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7A4A53" w:rsidRPr="003012A0" w:rsidRDefault="007A4A5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TCATTGCCGATGTTGCCCTCTGT  3'</w:t>
            </w:r>
          </w:p>
          <w:p w:rsidR="003F0E1E" w:rsidRPr="003012A0" w:rsidRDefault="007A4A5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AAGGCCATCAGCCAAGCCTCTGG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6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5719FC" w:rsidRPr="003012A0" w:rsidRDefault="005719F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CTCAGATAAGCAGTCGCGTCAGG  3'</w:t>
            </w:r>
          </w:p>
          <w:p w:rsidR="003F0E1E" w:rsidRPr="003012A0" w:rsidRDefault="005719F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 xml:space="preserve">AAGTACAGGCAGCGTAGAAGGAA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3;7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3012A0" w:rsidRDefault="000F1FF4" w:rsidP="003012A0">
            <w:pPr>
              <w:jc w:val="left"/>
              <w:cnfStyle w:val="000000100000"/>
              <w:rPr>
                <w:rFonts w:hint="eastAsia"/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="003012A0">
              <w:rPr>
                <w:color w:val="000000" w:themeColor="text1"/>
              </w:rPr>
              <w:t>TTTGGTTTGTATCGGAGACATTTGT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  <w:p w:rsidR="003F0E1E" w:rsidRPr="003012A0" w:rsidRDefault="000F1FF4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 xml:space="preserve">TGTGATGCTTTTGTACTTTGCAGGA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1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A95D38" w:rsidRPr="003012A0" w:rsidRDefault="00A95D38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GTTTGCCTCATAATGTTTCG  3'</w:t>
            </w:r>
          </w:p>
          <w:p w:rsidR="003F0E1E" w:rsidRPr="003012A0" w:rsidRDefault="00A95D38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ATAAGGACCATGCCGTAGA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2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1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E16AB3" w:rsidRPr="003012A0" w:rsidRDefault="00E16AB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GTTGCCAATCAATGGAAGTCA  3'</w:t>
            </w:r>
          </w:p>
          <w:p w:rsidR="003F0E1E" w:rsidRPr="003012A0" w:rsidRDefault="00E16AB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lastRenderedPageBreak/>
              <w:t>5'  GGCCCAATTCAAAGTATGTCG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lastRenderedPageBreak/>
              <w:t>MdPHT4;3</w:t>
            </w:r>
          </w:p>
        </w:tc>
        <w:tc>
          <w:tcPr>
            <w:tcW w:w="4253" w:type="dxa"/>
          </w:tcPr>
          <w:p w:rsidR="005E1355" w:rsidRPr="003012A0" w:rsidRDefault="005E1355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TGAGGACGATGAAATTTCCAAAG  3'</w:t>
            </w:r>
          </w:p>
          <w:p w:rsidR="003F0E1E" w:rsidRPr="003012A0" w:rsidRDefault="005E1355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CAGTCAAAAATTCTCTCCCCC  3'</w:t>
            </w:r>
          </w:p>
        </w:tc>
        <w:tc>
          <w:tcPr>
            <w:tcW w:w="4961" w:type="dxa"/>
            <w:gridSpan w:val="2"/>
          </w:tcPr>
          <w:p w:rsidR="003F0E1E" w:rsidRPr="003012A0" w:rsidRDefault="00190BD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TTATATTCCCCCTCAATCCACACAG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3'</w:t>
            </w:r>
          </w:p>
          <w:p w:rsidR="00190BDD" w:rsidRPr="003012A0" w:rsidRDefault="00190BD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AAGCAAAGACCACATGGCACCTAGT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4</w:t>
            </w:r>
          </w:p>
        </w:tc>
        <w:tc>
          <w:tcPr>
            <w:tcW w:w="4253" w:type="dxa"/>
          </w:tcPr>
          <w:p w:rsidR="00692102" w:rsidRPr="003012A0" w:rsidRDefault="0069210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GAATGCCAGAGCACTTCTTTAC  3'</w:t>
            </w:r>
          </w:p>
          <w:p w:rsidR="003F0E1E" w:rsidRPr="003012A0" w:rsidRDefault="0069210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AATCTATGACCTTTTCGCCAG  3'</w:t>
            </w:r>
          </w:p>
        </w:tc>
        <w:tc>
          <w:tcPr>
            <w:tcW w:w="4961" w:type="dxa"/>
            <w:gridSpan w:val="2"/>
          </w:tcPr>
          <w:p w:rsidR="00252DB2" w:rsidRPr="003012A0" w:rsidRDefault="00252DB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TTGGAGTCATTTGGTGGTC  3'</w:t>
            </w:r>
          </w:p>
          <w:p w:rsidR="003F0E1E" w:rsidRPr="003012A0" w:rsidRDefault="00252DB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TATTCATGGCAGGCATAGC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5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7B40AA" w:rsidRPr="003012A0" w:rsidRDefault="007B40AA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CCATCGTCCCTCTTGCTGCTAAAA  3'</w:t>
            </w:r>
          </w:p>
          <w:p w:rsidR="003F0E1E" w:rsidRPr="003012A0" w:rsidRDefault="007B40AA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CACACCCCATGCCATCACTCTCT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6</w:t>
            </w:r>
          </w:p>
        </w:tc>
        <w:tc>
          <w:tcPr>
            <w:tcW w:w="4253" w:type="dxa"/>
          </w:tcPr>
          <w:p w:rsidR="003D35B6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="003D35B6" w:rsidRPr="003012A0">
              <w:rPr>
                <w:color w:val="000000" w:themeColor="text1"/>
              </w:rPr>
              <w:t>ATGGCCTCCGCAGTCCG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  <w:p w:rsidR="003F0E1E" w:rsidRPr="003012A0" w:rsidRDefault="003012A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="003D35B6" w:rsidRPr="003012A0">
              <w:rPr>
                <w:color w:val="000000" w:themeColor="text1"/>
              </w:rPr>
              <w:t>TTATTCATCGATACAACGGATGAC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</w:tc>
        <w:tc>
          <w:tcPr>
            <w:tcW w:w="4961" w:type="dxa"/>
            <w:gridSpan w:val="2"/>
          </w:tcPr>
          <w:p w:rsidR="00AA0530" w:rsidRPr="003012A0" w:rsidRDefault="00AA053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GGGTTTCTTCCAACGACGCTCAG  3'</w:t>
            </w:r>
          </w:p>
          <w:p w:rsidR="003F0E1E" w:rsidRPr="003012A0" w:rsidRDefault="00AA0530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CATCACGACACGGTCCGCATT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7</w:t>
            </w:r>
          </w:p>
        </w:tc>
        <w:tc>
          <w:tcPr>
            <w:tcW w:w="4253" w:type="dxa"/>
          </w:tcPr>
          <w:p w:rsidR="000E4F41" w:rsidRPr="003012A0" w:rsidRDefault="003012A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="000E4F41" w:rsidRPr="003012A0">
              <w:rPr>
                <w:color w:val="000000" w:themeColor="text1"/>
              </w:rPr>
              <w:t>ATGGGGACGATGAAATTTCCAAAG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  <w:p w:rsidR="003F0E1E" w:rsidRPr="003012A0" w:rsidRDefault="003012A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="000E4F41" w:rsidRPr="003012A0">
              <w:rPr>
                <w:color w:val="000000" w:themeColor="text1"/>
              </w:rPr>
              <w:t>GCAGGAGGTATGCATGGAAAAAAC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3'</w:t>
            </w:r>
          </w:p>
        </w:tc>
        <w:tc>
          <w:tcPr>
            <w:tcW w:w="4961" w:type="dxa"/>
            <w:gridSpan w:val="2"/>
          </w:tcPr>
          <w:p w:rsidR="00CA2BB2" w:rsidRPr="003012A0" w:rsidRDefault="00CA2BB2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CAGTTTGGGCAATCGTGGTTAA  3'</w:t>
            </w:r>
          </w:p>
          <w:p w:rsidR="003F0E1E" w:rsidRPr="003012A0" w:rsidRDefault="00CA2BB2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AAGTATGTCGGCAGCCAGTTC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8</w:t>
            </w:r>
          </w:p>
        </w:tc>
        <w:tc>
          <w:tcPr>
            <w:tcW w:w="4253" w:type="dxa"/>
          </w:tcPr>
          <w:p w:rsidR="009C45C2" w:rsidRPr="003012A0" w:rsidRDefault="009C45C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GAACCCCAGAGCGCTTC  3'</w:t>
            </w:r>
          </w:p>
          <w:p w:rsidR="003F0E1E" w:rsidRPr="003012A0" w:rsidRDefault="009C45C2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AATCTATGATCTTTTCGCCAGTT  3'</w:t>
            </w:r>
          </w:p>
        </w:tc>
        <w:tc>
          <w:tcPr>
            <w:tcW w:w="4961" w:type="dxa"/>
            <w:gridSpan w:val="2"/>
          </w:tcPr>
          <w:p w:rsidR="0077686C" w:rsidRPr="003012A0" w:rsidRDefault="0077686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CTTGTTGTTCGTGCCTTCA  3'</w:t>
            </w:r>
          </w:p>
          <w:p w:rsidR="003F0E1E" w:rsidRPr="003012A0" w:rsidRDefault="0077686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TCCACTGTAAACCAGAGCC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9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AA0530" w:rsidRPr="003012A0" w:rsidRDefault="00AA053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GGCGGTCATGGGATATGTT  3'</w:t>
            </w:r>
          </w:p>
          <w:p w:rsidR="003F0E1E" w:rsidRPr="003012A0" w:rsidRDefault="00AA0530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TCAGCCCGACTGCTAAAGT  3'</w:t>
            </w:r>
          </w:p>
        </w:tc>
      </w:tr>
      <w:tr w:rsidR="003F0E1E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10</w:t>
            </w:r>
          </w:p>
        </w:tc>
        <w:tc>
          <w:tcPr>
            <w:tcW w:w="4253" w:type="dxa"/>
          </w:tcPr>
          <w:p w:rsidR="00162C7C" w:rsidRPr="003012A0" w:rsidRDefault="00162C7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TGGCGATCGGCGGTTTG  3'</w:t>
            </w:r>
          </w:p>
          <w:p w:rsidR="003F0E1E" w:rsidRPr="003012A0" w:rsidRDefault="00162C7C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AGTCAATAATTTTCTCCCCCGT  3'</w:t>
            </w:r>
          </w:p>
        </w:tc>
        <w:tc>
          <w:tcPr>
            <w:tcW w:w="4961" w:type="dxa"/>
            <w:gridSpan w:val="2"/>
          </w:tcPr>
          <w:p w:rsidR="00860FD3" w:rsidRPr="003012A0" w:rsidRDefault="00860FD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ACCTTGGTTCTGTCACTGGG  3'</w:t>
            </w:r>
          </w:p>
          <w:p w:rsidR="003F0E1E" w:rsidRPr="003012A0" w:rsidRDefault="00860FD3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TTTTGGTGTGCTATATGCTTTA  3'</w:t>
            </w:r>
          </w:p>
        </w:tc>
      </w:tr>
      <w:tr w:rsidR="003F0E1E" w:rsidRPr="003012A0" w:rsidTr="003012A0">
        <w:tc>
          <w:tcPr>
            <w:cnfStyle w:val="001000000000"/>
            <w:tcW w:w="1809" w:type="dxa"/>
          </w:tcPr>
          <w:p w:rsidR="003F0E1E" w:rsidRPr="003012A0" w:rsidRDefault="003F0E1E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4;11</w:t>
            </w:r>
          </w:p>
        </w:tc>
        <w:tc>
          <w:tcPr>
            <w:tcW w:w="4253" w:type="dxa"/>
          </w:tcPr>
          <w:p w:rsidR="003F0E1E" w:rsidRPr="003012A0" w:rsidRDefault="003F0E1E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EE2807" w:rsidRPr="003012A0" w:rsidRDefault="00EE280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CGTTCCCTCCGAAGCATAAT  3'</w:t>
            </w:r>
          </w:p>
          <w:p w:rsidR="003F0E1E" w:rsidRPr="003012A0" w:rsidRDefault="00EE280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  TTCACCCTCAGAATCCGACCC  3'</w:t>
            </w:r>
          </w:p>
        </w:tc>
      </w:tr>
      <w:tr w:rsidR="007C2DF5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7C2DF5" w:rsidRPr="003012A0" w:rsidRDefault="007C2DF5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</w:t>
            </w:r>
            <w:r w:rsidRPr="003012A0">
              <w:rPr>
                <w:rFonts w:hint="eastAsia"/>
                <w:color w:val="000000" w:themeColor="text1"/>
              </w:rPr>
              <w:t>5</w:t>
            </w:r>
            <w:r w:rsidRPr="003012A0">
              <w:rPr>
                <w:color w:val="000000" w:themeColor="text1"/>
              </w:rPr>
              <w:t>;1</w:t>
            </w:r>
          </w:p>
        </w:tc>
        <w:tc>
          <w:tcPr>
            <w:tcW w:w="4253" w:type="dxa"/>
          </w:tcPr>
          <w:p w:rsidR="007C2DF5" w:rsidRPr="003012A0" w:rsidRDefault="002C42F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TGGTCGCCTTCGGGAAGAAGCTGC  3'</w:t>
            </w:r>
          </w:p>
          <w:p w:rsidR="002C42FA" w:rsidRPr="003012A0" w:rsidRDefault="002C42FA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ATGGTCGCCTTCGGGAAGAAGCTGC  3'</w:t>
            </w:r>
          </w:p>
        </w:tc>
        <w:tc>
          <w:tcPr>
            <w:tcW w:w="4961" w:type="dxa"/>
            <w:gridSpan w:val="2"/>
          </w:tcPr>
          <w:p w:rsidR="00BB4407" w:rsidRPr="003012A0" w:rsidRDefault="00BB4407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TCTTGCGTGGCTCATCTATCTGTT  3'</w:t>
            </w:r>
          </w:p>
          <w:p w:rsidR="007C2DF5" w:rsidRPr="003012A0" w:rsidRDefault="00BB4407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TTCTTCGGCATCCTCACCATCTGT  3</w:t>
            </w:r>
          </w:p>
        </w:tc>
      </w:tr>
      <w:tr w:rsidR="007C2DF5" w:rsidRPr="003012A0" w:rsidTr="003012A0">
        <w:tc>
          <w:tcPr>
            <w:cnfStyle w:val="001000000000"/>
            <w:tcW w:w="1809" w:type="dxa"/>
          </w:tcPr>
          <w:p w:rsidR="007C2DF5" w:rsidRPr="003012A0" w:rsidRDefault="007C2DF5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5;</w:t>
            </w:r>
            <w:r w:rsidRPr="003012A0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253" w:type="dxa"/>
          </w:tcPr>
          <w:p w:rsidR="007C2DF5" w:rsidRPr="003012A0" w:rsidRDefault="004A5D9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TGAAGAAAAAAGTAAGACACTATT  3'</w:t>
            </w:r>
          </w:p>
          <w:p w:rsidR="004A5D9D" w:rsidRPr="003012A0" w:rsidRDefault="004A5D9D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TCAATAGAGAGAGTTGTATGTGTAG  3'</w:t>
            </w:r>
          </w:p>
        </w:tc>
        <w:tc>
          <w:tcPr>
            <w:tcW w:w="4961" w:type="dxa"/>
            <w:gridSpan w:val="2"/>
          </w:tcPr>
          <w:p w:rsidR="00DA2337" w:rsidRPr="003012A0" w:rsidRDefault="00DA233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ATTAGTGCTGAAGACAAGAGAGAAG3'</w:t>
            </w:r>
          </w:p>
          <w:p w:rsidR="007C2DF5" w:rsidRPr="003012A0" w:rsidRDefault="00DA2337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ACAGAGGGTGTAAGTAGTTGATATG 3'</w:t>
            </w:r>
          </w:p>
        </w:tc>
      </w:tr>
      <w:tr w:rsidR="007C2DF5" w:rsidRPr="003012A0" w:rsidTr="003012A0">
        <w:trPr>
          <w:cnfStyle w:val="000000100000"/>
        </w:trPr>
        <w:tc>
          <w:tcPr>
            <w:cnfStyle w:val="001000000000"/>
            <w:tcW w:w="1809" w:type="dxa"/>
          </w:tcPr>
          <w:p w:rsidR="007C2DF5" w:rsidRPr="003012A0" w:rsidRDefault="007C2DF5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MdPHT5;</w:t>
            </w:r>
            <w:r w:rsidRPr="003012A0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253" w:type="dxa"/>
          </w:tcPr>
          <w:p w:rsidR="007C2DF5" w:rsidRPr="003012A0" w:rsidRDefault="00A04C9F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TGGTTGCCTTTGGGAAAAAGCTGA  3'</w:t>
            </w:r>
          </w:p>
          <w:p w:rsidR="00A04C9F" w:rsidRPr="003012A0" w:rsidRDefault="00956766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 xml:space="preserve">5'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TCAATAGAGAGAGTTGTACGTGT  3'</w:t>
            </w:r>
          </w:p>
        </w:tc>
        <w:tc>
          <w:tcPr>
            <w:tcW w:w="4961" w:type="dxa"/>
            <w:gridSpan w:val="2"/>
          </w:tcPr>
          <w:p w:rsidR="000108BF" w:rsidRPr="003012A0" w:rsidRDefault="000108BF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 xml:space="preserve"> CACCCAAGAACTCAAATTCCCATT  3'</w:t>
            </w:r>
          </w:p>
          <w:p w:rsidR="007C2DF5" w:rsidRPr="003012A0" w:rsidRDefault="000108BF" w:rsidP="003012A0">
            <w:pPr>
              <w:jc w:val="left"/>
              <w:cnfStyle w:val="0000001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GAAGCTTTAGAAGATCACTCCCCA  3'</w:t>
            </w:r>
          </w:p>
        </w:tc>
      </w:tr>
      <w:tr w:rsidR="00F0356A" w:rsidRPr="003012A0" w:rsidTr="003012A0">
        <w:tc>
          <w:tcPr>
            <w:cnfStyle w:val="001000000000"/>
            <w:tcW w:w="1809" w:type="dxa"/>
          </w:tcPr>
          <w:p w:rsidR="00F0356A" w:rsidRPr="003012A0" w:rsidRDefault="00F0356A" w:rsidP="003012A0">
            <w:pPr>
              <w:jc w:val="left"/>
              <w:rPr>
                <w:color w:val="000000" w:themeColor="text1"/>
              </w:rPr>
            </w:pPr>
            <w:r w:rsidRPr="003012A0">
              <w:rPr>
                <w:rFonts w:hint="eastAsia"/>
                <w:color w:val="000000" w:themeColor="text1"/>
              </w:rPr>
              <w:t>Action</w:t>
            </w:r>
          </w:p>
        </w:tc>
        <w:tc>
          <w:tcPr>
            <w:tcW w:w="4253" w:type="dxa"/>
          </w:tcPr>
          <w:p w:rsidR="00F0356A" w:rsidRPr="003012A0" w:rsidRDefault="00F0356A" w:rsidP="003012A0">
            <w:pPr>
              <w:jc w:val="left"/>
              <w:cnfStyle w:val="000000000000"/>
              <w:rPr>
                <w:color w:val="000000" w:themeColor="text1"/>
              </w:rPr>
            </w:pPr>
          </w:p>
        </w:tc>
        <w:tc>
          <w:tcPr>
            <w:tcW w:w="4961" w:type="dxa"/>
            <w:gridSpan w:val="2"/>
          </w:tcPr>
          <w:p w:rsidR="00A1014C" w:rsidRPr="003012A0" w:rsidRDefault="00A1014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AACAATGCTAGGGAACACGGCTCT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3'</w:t>
            </w:r>
          </w:p>
          <w:p w:rsidR="00F0356A" w:rsidRPr="003012A0" w:rsidRDefault="00A1014C" w:rsidP="003012A0">
            <w:pPr>
              <w:jc w:val="left"/>
              <w:cnfStyle w:val="000000000000"/>
              <w:rPr>
                <w:color w:val="000000" w:themeColor="text1"/>
              </w:rPr>
            </w:pPr>
            <w:r w:rsidRPr="003012A0">
              <w:rPr>
                <w:color w:val="000000" w:themeColor="text1"/>
              </w:rPr>
              <w:t>5'</w:t>
            </w:r>
            <w:r w:rsidR="003012A0">
              <w:rPr>
                <w:rFonts w:hint="eastAsia"/>
                <w:color w:val="000000" w:themeColor="text1"/>
              </w:rPr>
              <w:t xml:space="preserve">  </w:t>
            </w:r>
            <w:r w:rsidRPr="003012A0">
              <w:rPr>
                <w:color w:val="000000" w:themeColor="text1"/>
              </w:rPr>
              <w:t>ACAGGAAGTAGAAGATGGCGGACA</w:t>
            </w:r>
            <w:r w:rsidRPr="003012A0">
              <w:rPr>
                <w:rFonts w:hint="eastAsia"/>
                <w:color w:val="000000" w:themeColor="text1"/>
              </w:rPr>
              <w:t xml:space="preserve"> </w:t>
            </w:r>
            <w:r w:rsidR="003012A0">
              <w:rPr>
                <w:rFonts w:hint="eastAsia"/>
                <w:color w:val="000000" w:themeColor="text1"/>
              </w:rPr>
              <w:t xml:space="preserve"> </w:t>
            </w:r>
            <w:r w:rsidRPr="003012A0">
              <w:rPr>
                <w:color w:val="000000" w:themeColor="text1"/>
              </w:rPr>
              <w:t>3'</w:t>
            </w:r>
          </w:p>
        </w:tc>
      </w:tr>
    </w:tbl>
    <w:p w:rsidR="00B548B3" w:rsidRPr="003012A0" w:rsidRDefault="00A90D6B" w:rsidP="003012A0">
      <w:pPr>
        <w:jc w:val="left"/>
        <w:rPr>
          <w:color w:val="000000" w:themeColor="text1"/>
        </w:rPr>
      </w:pPr>
      <w:bookmarkStart w:id="0" w:name="_GoBack"/>
      <w:bookmarkEnd w:id="0"/>
    </w:p>
    <w:sectPr w:rsidR="00B548B3" w:rsidRPr="003012A0" w:rsidSect="003012A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D6B" w:rsidRDefault="00A90D6B" w:rsidP="00A95D38">
      <w:r>
        <w:separator/>
      </w:r>
    </w:p>
  </w:endnote>
  <w:endnote w:type="continuationSeparator" w:id="0">
    <w:p w:rsidR="00A90D6B" w:rsidRDefault="00A90D6B" w:rsidP="00A95D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D6B" w:rsidRDefault="00A90D6B" w:rsidP="00A95D38">
      <w:r>
        <w:separator/>
      </w:r>
    </w:p>
  </w:footnote>
  <w:footnote w:type="continuationSeparator" w:id="0">
    <w:p w:rsidR="00A90D6B" w:rsidRDefault="00A90D6B" w:rsidP="00A95D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0B34"/>
    <w:rsid w:val="00000017"/>
    <w:rsid w:val="000108BF"/>
    <w:rsid w:val="00013A8A"/>
    <w:rsid w:val="00016551"/>
    <w:rsid w:val="000E4F41"/>
    <w:rsid w:val="000F1FF4"/>
    <w:rsid w:val="00162C7C"/>
    <w:rsid w:val="00190BDD"/>
    <w:rsid w:val="001B774B"/>
    <w:rsid w:val="00252DB2"/>
    <w:rsid w:val="002632D9"/>
    <w:rsid w:val="002C42FA"/>
    <w:rsid w:val="003012A0"/>
    <w:rsid w:val="00307F88"/>
    <w:rsid w:val="00327A42"/>
    <w:rsid w:val="0034686C"/>
    <w:rsid w:val="003925A2"/>
    <w:rsid w:val="003D35B6"/>
    <w:rsid w:val="003E487A"/>
    <w:rsid w:val="003F0E1E"/>
    <w:rsid w:val="004732FD"/>
    <w:rsid w:val="004A5D9D"/>
    <w:rsid w:val="004C07A9"/>
    <w:rsid w:val="004E14F0"/>
    <w:rsid w:val="00557FFD"/>
    <w:rsid w:val="005719FC"/>
    <w:rsid w:val="00594BE5"/>
    <w:rsid w:val="005B4B97"/>
    <w:rsid w:val="005E1355"/>
    <w:rsid w:val="0065709B"/>
    <w:rsid w:val="00675873"/>
    <w:rsid w:val="00692102"/>
    <w:rsid w:val="006D726C"/>
    <w:rsid w:val="006E2725"/>
    <w:rsid w:val="006E3330"/>
    <w:rsid w:val="007032F5"/>
    <w:rsid w:val="0071273A"/>
    <w:rsid w:val="00716E3C"/>
    <w:rsid w:val="007230E9"/>
    <w:rsid w:val="0077686C"/>
    <w:rsid w:val="007A4A53"/>
    <w:rsid w:val="007B40AA"/>
    <w:rsid w:val="007C2DF5"/>
    <w:rsid w:val="007D1C26"/>
    <w:rsid w:val="007D35D4"/>
    <w:rsid w:val="0081658E"/>
    <w:rsid w:val="00820170"/>
    <w:rsid w:val="00850F0A"/>
    <w:rsid w:val="00860FD3"/>
    <w:rsid w:val="00890946"/>
    <w:rsid w:val="00895F53"/>
    <w:rsid w:val="00956766"/>
    <w:rsid w:val="00975DB0"/>
    <w:rsid w:val="009C45C2"/>
    <w:rsid w:val="009E5110"/>
    <w:rsid w:val="00A04C9F"/>
    <w:rsid w:val="00A1014C"/>
    <w:rsid w:val="00A10B34"/>
    <w:rsid w:val="00A5362E"/>
    <w:rsid w:val="00A90D6B"/>
    <w:rsid w:val="00A95D38"/>
    <w:rsid w:val="00AA0530"/>
    <w:rsid w:val="00AA2D9E"/>
    <w:rsid w:val="00B23872"/>
    <w:rsid w:val="00BB4407"/>
    <w:rsid w:val="00BF790B"/>
    <w:rsid w:val="00C55E52"/>
    <w:rsid w:val="00CA2BB2"/>
    <w:rsid w:val="00CD2558"/>
    <w:rsid w:val="00CF41AB"/>
    <w:rsid w:val="00DA2337"/>
    <w:rsid w:val="00E16AB3"/>
    <w:rsid w:val="00E411A2"/>
    <w:rsid w:val="00EA3EDD"/>
    <w:rsid w:val="00EB2F02"/>
    <w:rsid w:val="00EE2807"/>
    <w:rsid w:val="00F0356A"/>
    <w:rsid w:val="00F42C72"/>
    <w:rsid w:val="00F678E3"/>
    <w:rsid w:val="00FE7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0E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3F0E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9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95D3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95D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0E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3F0E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9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95D3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95D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6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F15C83-1A33-40D7-A466-D722F1FDB0A4}"/>
</file>

<file path=customXml/itemProps2.xml><?xml version="1.0" encoding="utf-8"?>
<ds:datastoreItem xmlns:ds="http://schemas.openxmlformats.org/officeDocument/2006/customXml" ds:itemID="{35AC024A-0AA0-4F55-AABD-12FD6025E0CD}"/>
</file>

<file path=customXml/itemProps3.xml><?xml version="1.0" encoding="utf-8"?>
<ds:datastoreItem xmlns:ds="http://schemas.openxmlformats.org/officeDocument/2006/customXml" ds:itemID="{1DFB3100-EB9C-4039-A70C-ADACF2F598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电脑宝宝</cp:lastModifiedBy>
  <cp:revision>74</cp:revision>
  <dcterms:created xsi:type="dcterms:W3CDTF">2016-07-13T02:39:00Z</dcterms:created>
  <dcterms:modified xsi:type="dcterms:W3CDTF">2016-09-1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